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8: Frequency of clinical malaria episodes in children stratified based on their reactivity to different Pf antigens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976"/>
        <w:gridCol w:w="1985"/>
        <w:gridCol w:w="1843"/>
      </w:tblGrid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ntibody reactivity (AU)</w:t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linical malaria during follow-up</w:t>
            </w:r>
          </w:p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/tot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MA-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1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/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.7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10 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/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.1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 10 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/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3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SP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1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/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6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10 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/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2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 10 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/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8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SP-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1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.0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10 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8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 10 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/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4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SP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1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.7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10 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/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5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 10 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/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2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LURP-R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1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/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0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10 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/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.0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gt; 10 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/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0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ultiple Ags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 Ag &gt; 10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/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5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2 Ags &gt; 10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/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9%</w:t>
            </w:r>
          </w:p>
        </w:tc>
      </w:tr>
      <w:tr>
        <w:trPr>
          <w:trHeight w:val="30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-5 Ags &gt; 10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/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7%</w:t>
            </w:r>
          </w:p>
        </w:tc>
      </w:tr>
    </w:tbl>
    <w:p>
      <w:pPr>
        <w:pStyle w:val="Normal"/>
        <w:autoSpaceDE w:val="false"/>
        <w:spacing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276" w:right="112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6:24:00Z</dcterms:created>
  <dc:creator>DTSM installatie account</dc:creator>
  <dc:description/>
  <cp:keywords/>
  <dc:language>en-US</dc:language>
  <cp:lastModifiedBy>DTSM installatie account</cp:lastModifiedBy>
  <dcterms:modified xsi:type="dcterms:W3CDTF">2015-01-14T13:27:00Z</dcterms:modified>
  <cp:revision>4</cp:revision>
  <dc:subject/>
  <dc:title/>
</cp:coreProperties>
</file>